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tblpY="509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5670"/>
      </w:tblGrid>
      <w:tr w:rsidR="00896BBB" w:rsidRPr="008C025B" w14:paraId="1E4A50AB" w14:textId="77777777" w:rsidTr="00E872FE">
        <w:trPr>
          <w:trHeight w:val="515"/>
        </w:trPr>
        <w:tc>
          <w:tcPr>
            <w:tcW w:w="9180" w:type="dxa"/>
            <w:gridSpan w:val="4"/>
            <w:tcBorders>
              <w:top w:val="nil"/>
              <w:left w:val="nil"/>
              <w:right w:val="nil"/>
            </w:tcBorders>
          </w:tcPr>
          <w:p w14:paraId="44EB9F47" w14:textId="77777777" w:rsidR="00896BBB" w:rsidRPr="00896BBB" w:rsidRDefault="00896BBB" w:rsidP="00896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BBB">
              <w:rPr>
                <w:rFonts w:ascii="Times New Roman" w:hAnsi="Times New Roman" w:cs="Times New Roman"/>
                <w:b/>
                <w:sz w:val="18"/>
                <w:szCs w:val="18"/>
              </w:rPr>
              <w:t>Table S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2BEC">
              <w:rPr>
                <w:rFonts w:ascii="Times New Roman" w:hAnsi="Times New Roman" w:cs="Times New Roman"/>
                <w:sz w:val="18"/>
                <w:szCs w:val="18"/>
              </w:rPr>
              <w:t xml:space="preserve">Free amino acid and soluble sugar </w:t>
            </w:r>
            <w:proofErr w:type="spellStart"/>
            <w:r w:rsidRPr="006E2BEC">
              <w:rPr>
                <w:rFonts w:ascii="Times New Roman" w:hAnsi="Times New Roman" w:cs="Times New Roman"/>
                <w:sz w:val="18"/>
                <w:szCs w:val="18"/>
              </w:rPr>
              <w:t>matabolism</w:t>
            </w:r>
            <w:proofErr w:type="spellEnd"/>
            <w:r w:rsidRPr="006E2BEC">
              <w:rPr>
                <w:rFonts w:ascii="Times New Roman" w:hAnsi="Times New Roman" w:cs="Times New Roman"/>
                <w:sz w:val="18"/>
                <w:szCs w:val="18"/>
              </w:rPr>
              <w:t xml:space="preserve"> pathways</w:t>
            </w:r>
          </w:p>
        </w:tc>
      </w:tr>
      <w:tr w:rsidR="00B6308E" w:rsidRPr="008C025B" w14:paraId="0528BC77" w14:textId="77777777" w:rsidTr="00E872FE">
        <w:trPr>
          <w:trHeight w:val="610"/>
        </w:trPr>
        <w:tc>
          <w:tcPr>
            <w:tcW w:w="1526" w:type="dxa"/>
          </w:tcPr>
          <w:p w14:paraId="24057CDA" w14:textId="77777777" w:rsidR="00896BBB" w:rsidRPr="00896BBB" w:rsidRDefault="00896BBB" w:rsidP="00B6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992" w:type="dxa"/>
          </w:tcPr>
          <w:p w14:paraId="01936AAD" w14:textId="77777777" w:rsidR="00896BBB" w:rsidRPr="00896BBB" w:rsidRDefault="00896BBB" w:rsidP="00B6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mber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 of 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01A29" w14:textId="77777777" w:rsidR="00896BBB" w:rsidRPr="00896BBB" w:rsidRDefault="00896BBB" w:rsidP="00B6308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</w:t>
            </w: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670" w:type="dxa"/>
          </w:tcPr>
          <w:p w14:paraId="5AA849EC" w14:textId="77777777" w:rsidR="00896BBB" w:rsidRPr="00896BBB" w:rsidRDefault="00896BBB" w:rsidP="00B63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96BBB">
              <w:rPr>
                <w:rFonts w:ascii="Times New Roman" w:hAnsi="Times New Roman" w:cs="Times New Roman" w:hint="eastAsia"/>
                <w:sz w:val="20"/>
                <w:szCs w:val="20"/>
              </w:rPr>
              <w:t>enes</w:t>
            </w:r>
          </w:p>
        </w:tc>
      </w:tr>
      <w:tr w:rsidR="00E872FE" w:rsidRPr="008C025B" w14:paraId="24928AD8" w14:textId="77777777" w:rsidTr="00E872FE">
        <w:tc>
          <w:tcPr>
            <w:tcW w:w="1526" w:type="dxa"/>
            <w:tcBorders>
              <w:bottom w:val="single" w:sz="4" w:space="0" w:color="auto"/>
            </w:tcBorders>
          </w:tcPr>
          <w:p w14:paraId="06D2D53C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B1485" w14:textId="77777777" w:rsidR="00F965DB" w:rsidRPr="00896BBB" w:rsidRDefault="00F965DB" w:rsidP="00896B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F1539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60</w:t>
            </w:r>
            <w:proofErr w:type="gramEnd"/>
          </w:p>
        </w:tc>
        <w:tc>
          <w:tcPr>
            <w:tcW w:w="5670" w:type="dxa"/>
          </w:tcPr>
          <w:p w14:paraId="5DCD35B7" w14:textId="30FB2161" w:rsidR="00F965DB" w:rsidRPr="00896BBB" w:rsidRDefault="008C025B" w:rsidP="00E872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318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683.Contig1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683.Contig4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683.Contig5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683.Contig6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6368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715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715.Contig1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240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623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876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715.Contig3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6269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987.Contig3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9049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8183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8985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987.Contig4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683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35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440.Contig1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987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6876.Contig1_All</w:t>
            </w:r>
          </w:p>
        </w:tc>
      </w:tr>
      <w:tr w:rsidR="00E872FE" w:rsidRPr="008C025B" w14:paraId="41631BCC" w14:textId="77777777" w:rsidTr="00E872FE">
        <w:trPr>
          <w:trHeight w:val="1319"/>
        </w:trPr>
        <w:tc>
          <w:tcPr>
            <w:tcW w:w="1526" w:type="dxa"/>
          </w:tcPr>
          <w:p w14:paraId="24E54062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3C71F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AA9BC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51</w:t>
            </w:r>
            <w:proofErr w:type="gramEnd"/>
          </w:p>
        </w:tc>
        <w:tc>
          <w:tcPr>
            <w:tcW w:w="5670" w:type="dxa"/>
          </w:tcPr>
          <w:p w14:paraId="280ACCE4" w14:textId="22249723" w:rsidR="00F965DB" w:rsidRPr="00896BBB" w:rsidRDefault="008C025B" w:rsidP="00E872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54.Contig7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166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54.Contig8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3166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944.Contig4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944.Contig5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944.Contig1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54.Contig3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6440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54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1569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6558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032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8215.Contig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942.Contig1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2482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158.Contig1_All;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534.Contig2_All</w:t>
            </w:r>
          </w:p>
        </w:tc>
      </w:tr>
      <w:tr w:rsidR="00E872FE" w:rsidRPr="008C025B" w14:paraId="77ABB86E" w14:textId="77777777" w:rsidTr="00E872FE">
        <w:trPr>
          <w:trHeight w:val="1139"/>
        </w:trPr>
        <w:tc>
          <w:tcPr>
            <w:tcW w:w="1526" w:type="dxa"/>
          </w:tcPr>
          <w:p w14:paraId="122E3A34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Phenylalanine </w:t>
            </w:r>
            <w:proofErr w:type="gramStart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metabolism  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B8F3F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319C3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60</w:t>
            </w:r>
            <w:proofErr w:type="gramEnd"/>
          </w:p>
        </w:tc>
        <w:tc>
          <w:tcPr>
            <w:tcW w:w="5670" w:type="dxa"/>
          </w:tcPr>
          <w:p w14:paraId="159E5EE8" w14:textId="3B62365E" w:rsidR="00F965DB" w:rsidRPr="00896BBB" w:rsidRDefault="00A37AB5" w:rsidP="00E872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150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828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430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984.Contig2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456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4696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8048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619.Contig2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5798.Contig4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9498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6716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405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6569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352_All</w:t>
            </w:r>
          </w:p>
        </w:tc>
      </w:tr>
      <w:tr w:rsidR="00E872FE" w:rsidRPr="008C025B" w14:paraId="0FACD5CA" w14:textId="77777777" w:rsidTr="00E872FE">
        <w:trPr>
          <w:trHeight w:val="830"/>
        </w:trPr>
        <w:tc>
          <w:tcPr>
            <w:tcW w:w="1526" w:type="dxa"/>
          </w:tcPr>
          <w:p w14:paraId="11CF3F1D" w14:textId="0551A78F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proofErr w:type="spellEnd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 and isoleucine </w:t>
            </w:r>
            <w:proofErr w:type="spellStart"/>
            <w:proofErr w:type="gramStart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biosynthes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E56B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22850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90</w:t>
            </w:r>
            <w:proofErr w:type="gramEnd"/>
          </w:p>
        </w:tc>
        <w:tc>
          <w:tcPr>
            <w:tcW w:w="5670" w:type="dxa"/>
          </w:tcPr>
          <w:p w14:paraId="5FC124C7" w14:textId="77FACD73" w:rsidR="00F965DB" w:rsidRPr="00896BBB" w:rsidRDefault="00A37AB5" w:rsidP="00E872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318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097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7486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9559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6497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876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987.Contig3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4885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987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8033.Contig2_All</w:t>
            </w:r>
          </w:p>
        </w:tc>
      </w:tr>
      <w:tr w:rsidR="00E872FE" w:rsidRPr="008C025B" w14:paraId="3F5A53B6" w14:textId="77777777" w:rsidTr="00E872FE">
        <w:trPr>
          <w:trHeight w:val="1126"/>
        </w:trPr>
        <w:tc>
          <w:tcPr>
            <w:tcW w:w="1526" w:type="dxa"/>
          </w:tcPr>
          <w:p w14:paraId="749264A5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  <w:proofErr w:type="spellEnd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C0BF9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41703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52</w:t>
            </w:r>
            <w:proofErr w:type="gramEnd"/>
          </w:p>
        </w:tc>
        <w:tc>
          <w:tcPr>
            <w:tcW w:w="5670" w:type="dxa"/>
          </w:tcPr>
          <w:p w14:paraId="727CF89B" w14:textId="0005A385" w:rsidR="00F965DB" w:rsidRPr="00896BBB" w:rsidRDefault="00A37AB5" w:rsidP="00E872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2927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8127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4910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923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6440.Contig2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850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1569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937.Contig4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7196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2482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850.Contig2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534.Contig2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7937.Contig1_All;</w:t>
            </w:r>
            <w:r w:rsidR="00737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204.Contig2_All</w:t>
            </w:r>
          </w:p>
        </w:tc>
      </w:tr>
      <w:tr w:rsidR="00E872FE" w:rsidRPr="008C025B" w14:paraId="0BA19AAF" w14:textId="77777777" w:rsidTr="00E872FE">
        <w:trPr>
          <w:trHeight w:val="1695"/>
        </w:trPr>
        <w:tc>
          <w:tcPr>
            <w:tcW w:w="1526" w:type="dxa"/>
            <w:tcBorders>
              <w:bottom w:val="single" w:sz="4" w:space="0" w:color="auto"/>
            </w:tcBorders>
          </w:tcPr>
          <w:p w14:paraId="074A3B45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08ADA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B9D4B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00</w:t>
            </w:r>
            <w:proofErr w:type="gramEnd"/>
          </w:p>
        </w:tc>
        <w:tc>
          <w:tcPr>
            <w:tcW w:w="5670" w:type="dxa"/>
          </w:tcPr>
          <w:p w14:paraId="3208834B" w14:textId="1EBC4E06" w:rsidR="00F965DB" w:rsidRPr="00896BBB" w:rsidRDefault="00A37AB5" w:rsidP="00E872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2927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8127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528.Contig4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390.Contig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508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3649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422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036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491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9647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164.Contig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377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515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927.Contig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201.Contig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598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81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927.Contig9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739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855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372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1895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876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372.Contig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7196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536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598.Contig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6712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640.Contig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164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3201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528.Contig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599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2204.Contig2_All</w:t>
            </w:r>
          </w:p>
        </w:tc>
      </w:tr>
      <w:tr w:rsidR="00E872FE" w:rsidRPr="008C025B" w14:paraId="53104C20" w14:textId="77777777" w:rsidTr="00E872FE">
        <w:trPr>
          <w:trHeight w:val="776"/>
        </w:trPr>
        <w:tc>
          <w:tcPr>
            <w:tcW w:w="1526" w:type="dxa"/>
            <w:tcBorders>
              <w:bottom w:val="single" w:sz="4" w:space="0" w:color="auto"/>
            </w:tcBorders>
          </w:tcPr>
          <w:p w14:paraId="51B7D529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rginine and </w:t>
            </w:r>
            <w:proofErr w:type="spellStart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5878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3AD84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30</w:t>
            </w:r>
            <w:proofErr w:type="gramEnd"/>
          </w:p>
        </w:tc>
        <w:tc>
          <w:tcPr>
            <w:tcW w:w="5670" w:type="dxa"/>
          </w:tcPr>
          <w:p w14:paraId="1F7E8064" w14:textId="2CACD20B" w:rsidR="00F965DB" w:rsidRPr="00896BBB" w:rsidRDefault="00A37AB5" w:rsidP="00896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5175.Contig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5175.Contig4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975.Contig3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5175.Contig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5175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80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1373.Contig4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204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185.Contig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1086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971.Contig1_All</w:t>
            </w:r>
          </w:p>
        </w:tc>
      </w:tr>
      <w:tr w:rsidR="00E872FE" w:rsidRPr="008C025B" w14:paraId="29E8CDC0" w14:textId="77777777" w:rsidTr="00E872FE">
        <w:trPr>
          <w:trHeight w:val="844"/>
        </w:trPr>
        <w:tc>
          <w:tcPr>
            <w:tcW w:w="1526" w:type="dxa"/>
          </w:tcPr>
          <w:p w14:paraId="334552A0" w14:textId="6C1F035F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ysteine and methionine metaboli</w:t>
            </w:r>
            <w:r w:rsidR="00B6308E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F864A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F8746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70</w:t>
            </w:r>
            <w:proofErr w:type="gramEnd"/>
          </w:p>
        </w:tc>
        <w:tc>
          <w:tcPr>
            <w:tcW w:w="5670" w:type="dxa"/>
          </w:tcPr>
          <w:p w14:paraId="59764959" w14:textId="7487BA88" w:rsidR="00F965DB" w:rsidRPr="00896BBB" w:rsidRDefault="00A37AB5" w:rsidP="00896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43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721.Contig6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4721.Contig9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1201.Contig1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6722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188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338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9149.Contig1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15839_All</w:t>
            </w:r>
          </w:p>
        </w:tc>
      </w:tr>
      <w:tr w:rsidR="00E872FE" w:rsidRPr="008C025B" w14:paraId="21C5B80E" w14:textId="77777777" w:rsidTr="00E872FE">
        <w:tc>
          <w:tcPr>
            <w:tcW w:w="1526" w:type="dxa"/>
          </w:tcPr>
          <w:p w14:paraId="632A003C" w14:textId="77777777" w:rsidR="00F965DB" w:rsidRPr="00896BBB" w:rsidRDefault="00F965DB" w:rsidP="00B630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7F48F" w14:textId="77777777" w:rsidR="00F965DB" w:rsidRPr="00896BBB" w:rsidRDefault="00F965DB" w:rsidP="00896B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DE7F8" w14:textId="77777777" w:rsidR="00F965DB" w:rsidRPr="00896BBB" w:rsidRDefault="00F965DB" w:rsidP="00896B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6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00</w:t>
            </w:r>
            <w:proofErr w:type="gramEnd"/>
          </w:p>
        </w:tc>
        <w:tc>
          <w:tcPr>
            <w:tcW w:w="5670" w:type="dxa"/>
          </w:tcPr>
          <w:p w14:paraId="51C8DCA6" w14:textId="60268087" w:rsidR="00F965DB" w:rsidRPr="00896BBB" w:rsidRDefault="00A37AB5" w:rsidP="00896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9430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Unigene26368_All;</w:t>
            </w:r>
            <w:r w:rsidR="00E872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896BBB">
              <w:rPr>
                <w:rFonts w:ascii="Times New Roman" w:hAnsi="Times New Roman" w:cs="Times New Roman"/>
                <w:sz w:val="20"/>
                <w:szCs w:val="20"/>
              </w:rPr>
              <w:t>CL9639.Contig2_All</w:t>
            </w:r>
          </w:p>
        </w:tc>
      </w:tr>
    </w:tbl>
    <w:p w14:paraId="3932AC35" w14:textId="77777777" w:rsidR="008C1176" w:rsidRPr="00BA4EDA" w:rsidRDefault="00A80572" w:rsidP="00896BBB">
      <w:pPr>
        <w:rPr>
          <w:rFonts w:ascii="Times New Roman" w:hAnsi="Times New Roman" w:cs="Times New Roman"/>
          <w:sz w:val="18"/>
          <w:szCs w:val="18"/>
        </w:rPr>
      </w:pPr>
    </w:p>
    <w:sectPr w:rsidR="008C1176" w:rsidRPr="00BA4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678"/>
    <w:rsid w:val="003A0C51"/>
    <w:rsid w:val="00555305"/>
    <w:rsid w:val="005D4678"/>
    <w:rsid w:val="006E2BEC"/>
    <w:rsid w:val="00737323"/>
    <w:rsid w:val="0078487E"/>
    <w:rsid w:val="00896BBB"/>
    <w:rsid w:val="008C025B"/>
    <w:rsid w:val="00A37AB5"/>
    <w:rsid w:val="00B6308E"/>
    <w:rsid w:val="00BA4EDA"/>
    <w:rsid w:val="00E872FE"/>
    <w:rsid w:val="00F9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99442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4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4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0</Characters>
  <Application>Microsoft Macintosh Word</Application>
  <DocSecurity>0</DocSecurity>
  <Lines>22</Lines>
  <Paragraphs>6</Paragraphs>
  <ScaleCrop>false</ScaleCrop>
  <Company>Microsoft</Company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</dc:creator>
  <cp:keywords/>
  <dc:description/>
  <cp:lastModifiedBy>Nishida Ikuo</cp:lastModifiedBy>
  <cp:revision>2</cp:revision>
  <dcterms:created xsi:type="dcterms:W3CDTF">2016-11-15T10:07:00Z</dcterms:created>
  <dcterms:modified xsi:type="dcterms:W3CDTF">2016-11-15T10:07:00Z</dcterms:modified>
</cp:coreProperties>
</file>